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AF63E5" w14:textId="77777777" w:rsidR="00B45C34" w:rsidRPr="008F0F54" w:rsidRDefault="00B45C34" w:rsidP="00B45C34">
      <w:pPr>
        <w:spacing w:line="360" w:lineRule="auto"/>
        <w:rPr>
          <w:rFonts w:ascii="Times New Roman" w:hAnsi="Times New Roman" w:cs="Times New Roman"/>
          <w:i/>
          <w:iCs/>
          <w:kern w:val="0"/>
          <w:sz w:val="24"/>
        </w:rPr>
      </w:pPr>
      <w:r w:rsidRPr="008F0F54">
        <w:rPr>
          <w:rFonts w:ascii="Times New Roman" w:hAnsi="Times New Roman" w:cs="Times New Roman"/>
          <w:kern w:val="0"/>
          <w:sz w:val="24"/>
        </w:rPr>
        <w:t xml:space="preserve">Table 1 Inhibitory activity of 17 plant essential oils on the mycelial growth of </w:t>
      </w:r>
      <w:r w:rsidRPr="008F0F54">
        <w:rPr>
          <w:rFonts w:ascii="Times New Roman" w:hAnsi="Times New Roman" w:cs="Times New Roman"/>
          <w:i/>
          <w:iCs/>
          <w:kern w:val="0"/>
          <w:sz w:val="24"/>
        </w:rPr>
        <w:t>B</w:t>
      </w:r>
      <w:r w:rsidRPr="008F0F54">
        <w:rPr>
          <w:rFonts w:ascii="Times New Roman" w:hAnsi="Times New Roman" w:cs="Times New Roman"/>
          <w:iCs/>
          <w:kern w:val="0"/>
          <w:sz w:val="24"/>
        </w:rPr>
        <w:t>.</w:t>
      </w:r>
      <w:r w:rsidRPr="008F0F54">
        <w:rPr>
          <w:rFonts w:ascii="Times New Roman" w:hAnsi="Times New Roman" w:cs="Times New Roman"/>
          <w:i/>
          <w:iCs/>
          <w:kern w:val="0"/>
          <w:sz w:val="24"/>
        </w:rPr>
        <w:t xml:space="preserve"> cinerea</w:t>
      </w:r>
    </w:p>
    <w:tbl>
      <w:tblPr>
        <w:tblW w:w="936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1134"/>
        <w:gridCol w:w="1277"/>
        <w:gridCol w:w="992"/>
        <w:gridCol w:w="1235"/>
        <w:gridCol w:w="1034"/>
        <w:gridCol w:w="1277"/>
        <w:gridCol w:w="992"/>
      </w:tblGrid>
      <w:tr w:rsidR="00B45C34" w:rsidRPr="008F0F54" w14:paraId="0D8F3298" w14:textId="77777777" w:rsidTr="003754F9">
        <w:trPr>
          <w:trHeight w:hRule="exact" w:val="340"/>
          <w:jc w:val="center"/>
        </w:trPr>
        <w:tc>
          <w:tcPr>
            <w:tcW w:w="141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97FA19" w14:textId="77777777" w:rsidR="00B45C34" w:rsidRPr="008F0F54" w:rsidRDefault="00B45C34" w:rsidP="003754F9">
            <w:pPr>
              <w:spacing w:line="180" w:lineRule="exact"/>
              <w:ind w:firstLineChars="50" w:firstLine="75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Essential oil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624383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Concentration</w:t>
            </w:r>
          </w:p>
          <w:p w14:paraId="7EC4B56E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 w:hint="eastAsia"/>
                <w:sz w:val="15"/>
                <w:szCs w:val="15"/>
              </w:rPr>
              <w:t>（</w:t>
            </w: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mg/mL</w:t>
            </w:r>
            <w:r w:rsidRPr="008F0F54">
              <w:rPr>
                <w:rFonts w:ascii="Times New Roman" w:hAnsi="Times New Roman" w:cs="Times New Roman" w:hint="eastAsia"/>
                <w:sz w:val="15"/>
                <w:szCs w:val="15"/>
              </w:rPr>
              <w:t>）</w:t>
            </w:r>
          </w:p>
        </w:tc>
        <w:tc>
          <w:tcPr>
            <w:tcW w:w="22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7129AE" w14:textId="77777777" w:rsidR="00B45C34" w:rsidRPr="008F0F54" w:rsidRDefault="00B45C34" w:rsidP="003754F9">
            <w:pPr>
              <w:spacing w:line="180" w:lineRule="exact"/>
              <w:ind w:firstLineChars="700" w:firstLine="1050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2 d</w:t>
            </w:r>
          </w:p>
        </w:tc>
        <w:tc>
          <w:tcPr>
            <w:tcW w:w="22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58E7A2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 xml:space="preserve"> 4 d</w:t>
            </w:r>
          </w:p>
        </w:tc>
        <w:tc>
          <w:tcPr>
            <w:tcW w:w="22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BAE926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  6 d</w:t>
            </w:r>
          </w:p>
        </w:tc>
      </w:tr>
      <w:tr w:rsidR="00B45C34" w:rsidRPr="008F0F54" w14:paraId="27B9E7AC" w14:textId="77777777" w:rsidTr="003754F9">
        <w:trPr>
          <w:trHeight w:hRule="exact" w:val="340"/>
          <w:jc w:val="center"/>
        </w:trPr>
        <w:tc>
          <w:tcPr>
            <w:tcW w:w="141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94B840" w14:textId="77777777" w:rsidR="00B45C34" w:rsidRPr="008F0F54" w:rsidRDefault="00B45C34" w:rsidP="003754F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6D5094" w14:textId="77777777" w:rsidR="00B45C34" w:rsidRPr="008F0F54" w:rsidRDefault="00B45C34" w:rsidP="003754F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B93C19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Colony diameter (cm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4347FF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Inhibition rate (%)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2DF553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Colony diameter (cm)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295C61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Inhibition</w:t>
            </w:r>
          </w:p>
          <w:p w14:paraId="05C9A5F2" w14:textId="77777777" w:rsidR="00B45C34" w:rsidRPr="008F0F54" w:rsidRDefault="00B45C34" w:rsidP="003754F9">
            <w:pPr>
              <w:spacing w:line="180" w:lineRule="exact"/>
              <w:ind w:firstLineChars="150" w:firstLine="225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rate (%)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EFEAF0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olony diameter (cm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14D19A" w14:textId="77777777" w:rsidR="00B45C34" w:rsidRPr="008F0F54" w:rsidRDefault="00B45C34" w:rsidP="003754F9">
            <w:pPr>
              <w:spacing w:line="180" w:lineRule="exac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Inhibition rate (%)</w:t>
            </w:r>
          </w:p>
        </w:tc>
      </w:tr>
      <w:tr w:rsidR="00B45C34" w:rsidRPr="008F0F54" w14:paraId="43D5E2AA" w14:textId="77777777" w:rsidTr="003754F9">
        <w:trPr>
          <w:trHeight w:hRule="exact" w:val="340"/>
          <w:jc w:val="center"/>
        </w:trPr>
        <w:tc>
          <w:tcPr>
            <w:tcW w:w="14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F98C73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0" w:name="_Hlk22120800"/>
            <w:r w:rsidRPr="008F0F5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innamomum cassia</w:t>
            </w: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 xml:space="preserve"> oi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8DDEE2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AC6C67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0.50±0.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C77F43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100.00±0.00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6A1100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0.50±0.0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1AD072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100.00±0.00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BB55AA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0±0.0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D25A0F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0.00±0.00</w:t>
            </w:r>
          </w:p>
        </w:tc>
      </w:tr>
      <w:tr w:rsidR="00B45C34" w:rsidRPr="008F0F54" w14:paraId="76B26526" w14:textId="77777777" w:rsidTr="003754F9">
        <w:trPr>
          <w:trHeight w:hRule="exact" w:val="340"/>
          <w:jc w:val="center"/>
        </w:trPr>
        <w:tc>
          <w:tcPr>
            <w:tcW w:w="141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657F47" w14:textId="77777777" w:rsidR="00B45C34" w:rsidRPr="008F0F54" w:rsidRDefault="00B45C34" w:rsidP="003754F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0B9BB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22D5A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0.50±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29743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100.00±0.0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19658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0.50±0.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17FDD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100.00±0.0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32F94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0±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528FE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0.00±0.00</w:t>
            </w:r>
          </w:p>
        </w:tc>
      </w:tr>
      <w:tr w:rsidR="00B45C34" w:rsidRPr="008F0F54" w14:paraId="1886C384" w14:textId="77777777" w:rsidTr="003754F9">
        <w:trPr>
          <w:trHeight w:hRule="exact" w:val="340"/>
          <w:jc w:val="center"/>
        </w:trPr>
        <w:tc>
          <w:tcPr>
            <w:tcW w:w="14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F4A95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erilla frutescens</w:t>
            </w: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 xml:space="preserve"> o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CFFA1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7CAF5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2.75±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2026D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7.53±5.4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3FF3D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5.75±0.0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3B9B9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5.12±1.5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8E3FE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42±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F75CB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3.71±1.00</w:t>
            </w:r>
          </w:p>
        </w:tc>
      </w:tr>
      <w:tr w:rsidR="00B45C34" w:rsidRPr="008F0F54" w14:paraId="51E0ECA1" w14:textId="77777777" w:rsidTr="003754F9">
        <w:trPr>
          <w:trHeight w:hRule="exact" w:val="340"/>
          <w:jc w:val="center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75F78" w14:textId="77777777" w:rsidR="00B45C34" w:rsidRPr="008F0F54" w:rsidRDefault="00B45C34" w:rsidP="003754F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64122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D7437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2.53±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04B07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16.44±1.1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B3EB6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5.67±0.2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186A4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6.63±4.5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6EFBC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.75±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7D4F0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02±2.36</w:t>
            </w:r>
          </w:p>
        </w:tc>
      </w:tr>
      <w:tr w:rsidR="00B45C34" w:rsidRPr="008F0F54" w14:paraId="42641B00" w14:textId="77777777" w:rsidTr="003754F9">
        <w:trPr>
          <w:trHeight w:hRule="exact" w:val="340"/>
          <w:jc w:val="center"/>
        </w:trPr>
        <w:tc>
          <w:tcPr>
            <w:tcW w:w="14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2B67A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Saussurea costus </w:t>
            </w: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o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F45ED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A8C9D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1.63±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10BA5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53.42±5.1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8A403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2.88±0.1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8F696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56.93±2.2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896C1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53±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C6826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7.16±1.36</w:t>
            </w:r>
          </w:p>
        </w:tc>
      </w:tr>
      <w:tr w:rsidR="00B45C34" w:rsidRPr="008F0F54" w14:paraId="57123B0D" w14:textId="77777777" w:rsidTr="003754F9">
        <w:trPr>
          <w:trHeight w:hRule="exact" w:val="340"/>
          <w:jc w:val="center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C9464" w14:textId="77777777" w:rsidR="00B45C34" w:rsidRPr="008F0F54" w:rsidRDefault="00B45C34" w:rsidP="003754F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56C17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064D3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2.32±0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8F4E2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25.34±6.6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73547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4.42±0.0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3C0F5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29.22±0.5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E3A85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90±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7A6AF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9.26±1.31</w:t>
            </w:r>
          </w:p>
        </w:tc>
      </w:tr>
      <w:tr w:rsidR="00B45C34" w:rsidRPr="008F0F54" w14:paraId="375F8070" w14:textId="77777777" w:rsidTr="003754F9">
        <w:trPr>
          <w:trHeight w:hRule="exact" w:val="340"/>
          <w:jc w:val="center"/>
        </w:trPr>
        <w:tc>
          <w:tcPr>
            <w:tcW w:w="14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041C5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entha spicata</w:t>
            </w: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 xml:space="preserve"> o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80E3C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714C0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0.50±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3D475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100.00±0.0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A43A6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0.50±0.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22B84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100.00±0.0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C5C97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2±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8ED96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4.54±0.38</w:t>
            </w:r>
          </w:p>
        </w:tc>
      </w:tr>
      <w:tr w:rsidR="00B45C34" w:rsidRPr="008F0F54" w14:paraId="37F8DC69" w14:textId="77777777" w:rsidTr="003754F9">
        <w:trPr>
          <w:trHeight w:hRule="exact" w:val="340"/>
          <w:jc w:val="center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F2692" w14:textId="77777777" w:rsidR="00B45C34" w:rsidRPr="008F0F54" w:rsidRDefault="00B45C34" w:rsidP="003754F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79FBB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7A9F7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0.50±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04B30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100.00±0.0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13DD7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0.50±0.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E2CEF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100.00±0.0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E9FC5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13±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42554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1" w:name="_Hlk19547689"/>
            <w:r w:rsidRPr="008F0F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1.70±2.95</w:t>
            </w:r>
            <w:bookmarkEnd w:id="1"/>
          </w:p>
        </w:tc>
      </w:tr>
      <w:tr w:rsidR="00B45C34" w:rsidRPr="008F0F54" w14:paraId="6266F42E" w14:textId="77777777" w:rsidTr="003754F9">
        <w:trPr>
          <w:trHeight w:hRule="exact" w:val="340"/>
          <w:jc w:val="center"/>
        </w:trPr>
        <w:tc>
          <w:tcPr>
            <w:tcW w:w="14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C7A44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Litsea cubeba</w:t>
            </w: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 xml:space="preserve"> o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B5F8B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D0D00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0.50±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860A4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100.00±0.0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0416C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0.50±0.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A8C43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100.00±0.0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3B520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0±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8796B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0.00±0.00</w:t>
            </w:r>
          </w:p>
        </w:tc>
      </w:tr>
      <w:tr w:rsidR="00B45C34" w:rsidRPr="008F0F54" w14:paraId="17FF3D34" w14:textId="77777777" w:rsidTr="003754F9">
        <w:trPr>
          <w:trHeight w:hRule="exact" w:val="340"/>
          <w:jc w:val="center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281A6" w14:textId="77777777" w:rsidR="00B45C34" w:rsidRPr="008F0F54" w:rsidRDefault="00B45C34" w:rsidP="003754F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4773A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EAF35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0.50±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45481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100.00±0.0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AA0F2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0.50±0.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D33B7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100.00±0.0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5B81E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0±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5190F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0.00±0.00</w:t>
            </w:r>
          </w:p>
        </w:tc>
      </w:tr>
      <w:tr w:rsidR="00B45C34" w:rsidRPr="008F0F54" w14:paraId="78BED0A7" w14:textId="77777777" w:rsidTr="003754F9">
        <w:trPr>
          <w:trHeight w:hRule="exact" w:val="340"/>
          <w:jc w:val="center"/>
        </w:trPr>
        <w:tc>
          <w:tcPr>
            <w:tcW w:w="14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BA4D2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Asarum sieboldii </w:t>
            </w: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oil</w:t>
            </w:r>
          </w:p>
          <w:p w14:paraId="464ED738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34B65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0498A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0.50±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229E6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100.00±0.0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E0C36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0.83±0.2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73B2D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93.98±4.1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609B9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83±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FEDB2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2" w:name="_Hlk16412332"/>
            <w:bookmarkStart w:id="3" w:name="_Hlk19547784"/>
            <w:r w:rsidRPr="008F0F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2.53</w:t>
            </w:r>
            <w:bookmarkEnd w:id="2"/>
            <w:r w:rsidRPr="008F0F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±0.38</w:t>
            </w:r>
            <w:bookmarkEnd w:id="3"/>
          </w:p>
        </w:tc>
      </w:tr>
      <w:tr w:rsidR="00B45C34" w:rsidRPr="008F0F54" w14:paraId="5DA6DF11" w14:textId="77777777" w:rsidTr="003754F9">
        <w:trPr>
          <w:trHeight w:hRule="exact" w:val="340"/>
          <w:jc w:val="center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794C6" w14:textId="77777777" w:rsidR="00B45C34" w:rsidRPr="008F0F54" w:rsidRDefault="00B45C34" w:rsidP="003754F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33E60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CEFE6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1.10±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C0A52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75.34±1.1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4B55E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2.40±0.0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EBF3A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65.66±0.9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AD303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17±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DE3C0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1.97±1.00</w:t>
            </w:r>
          </w:p>
        </w:tc>
      </w:tr>
      <w:tr w:rsidR="00B45C34" w:rsidRPr="008F0F54" w14:paraId="5BA42820" w14:textId="77777777" w:rsidTr="003754F9">
        <w:trPr>
          <w:trHeight w:hRule="exact" w:val="340"/>
          <w:jc w:val="center"/>
        </w:trPr>
        <w:tc>
          <w:tcPr>
            <w:tcW w:w="14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8705B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4" w:name="_Hlk31215776"/>
            <w:r w:rsidRPr="008F0F5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Illicium verum</w:t>
            </w: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 xml:space="preserve"> o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B4373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77E4C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0.50±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51C8C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100.00±0.0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5191F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0.50±0.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1BA8A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100.00±0.0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E18C6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3±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93932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5" w:name="_Hlk19547766"/>
            <w:r w:rsidRPr="008F0F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9.56±0.38</w:t>
            </w:r>
            <w:bookmarkEnd w:id="5"/>
          </w:p>
        </w:tc>
      </w:tr>
      <w:tr w:rsidR="00B45C34" w:rsidRPr="008F0F54" w14:paraId="2AE85010" w14:textId="77777777" w:rsidTr="003754F9">
        <w:trPr>
          <w:trHeight w:hRule="exact" w:val="340"/>
          <w:jc w:val="center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4424B" w14:textId="77777777" w:rsidR="00B45C34" w:rsidRPr="008F0F54" w:rsidRDefault="00B45C34" w:rsidP="003754F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01BF4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D17EA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0.62±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B2F4C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95.21±4.2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22E6F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2.25±0.0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C182A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66.57±0.9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7D3CE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95±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569CA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1.70±1.97</w:t>
            </w:r>
          </w:p>
        </w:tc>
      </w:tr>
      <w:tr w:rsidR="00B45C34" w:rsidRPr="008F0F54" w14:paraId="75E4AF9F" w14:textId="77777777" w:rsidTr="003754F9">
        <w:trPr>
          <w:trHeight w:hRule="exact" w:val="340"/>
          <w:jc w:val="center"/>
        </w:trPr>
        <w:tc>
          <w:tcPr>
            <w:tcW w:w="14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43BF2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oeniculum vulgare</w:t>
            </w: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 xml:space="preserve"> o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C8D5B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798C1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0.55±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BDC89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97.95±0.0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844FE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1.27±0.4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B9A37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86.14±7.8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816EF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75±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49855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bookmarkStart w:id="6" w:name="_Hlk16412304"/>
            <w:r w:rsidRPr="008F0F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0.52</w:t>
            </w:r>
            <w:bookmarkEnd w:id="6"/>
            <w:r w:rsidRPr="008F0F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±1.97</w:t>
            </w:r>
          </w:p>
        </w:tc>
      </w:tr>
      <w:bookmarkEnd w:id="4"/>
      <w:tr w:rsidR="00B45C34" w:rsidRPr="008F0F54" w14:paraId="273BB826" w14:textId="77777777" w:rsidTr="003754F9">
        <w:trPr>
          <w:trHeight w:hRule="exact" w:val="340"/>
          <w:jc w:val="center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2502F" w14:textId="77777777" w:rsidR="00B45C34" w:rsidRPr="008F0F54" w:rsidRDefault="00B45C34" w:rsidP="003754F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B0ACA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9E0EB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2.02±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662AD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37.67±3.1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44F60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4.42±0.0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60F7C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48.49±3.2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CDA52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90±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04033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9.26±1.31</w:t>
            </w:r>
          </w:p>
        </w:tc>
      </w:tr>
      <w:tr w:rsidR="00B45C34" w:rsidRPr="008F0F54" w14:paraId="119BACFD" w14:textId="77777777" w:rsidTr="003754F9">
        <w:trPr>
          <w:trHeight w:hRule="exact" w:val="340"/>
          <w:jc w:val="center"/>
        </w:trPr>
        <w:tc>
          <w:tcPr>
            <w:tcW w:w="14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4588E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ngelica dahurica</w:t>
            </w: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 xml:space="preserve"> o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615C1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D629C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1.73±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CB7D0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49.32±3.1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488CB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3.35±0.1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0B29A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48.49±3.2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0BC7F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45±0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C4C66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8.25±5.20</w:t>
            </w:r>
          </w:p>
        </w:tc>
      </w:tr>
      <w:tr w:rsidR="00B45C34" w:rsidRPr="008F0F54" w14:paraId="22E59CDF" w14:textId="77777777" w:rsidTr="003754F9">
        <w:trPr>
          <w:trHeight w:hRule="exact" w:val="340"/>
          <w:jc w:val="center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827C6" w14:textId="77777777" w:rsidR="00B45C34" w:rsidRPr="008F0F54" w:rsidRDefault="00B45C34" w:rsidP="003754F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AA3CF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AFD9C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2.05±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03977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36.30±3.5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9645E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4.25±0.1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C57B2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32.23±3.2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D1091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07±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180C3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7.07±5.65</w:t>
            </w:r>
          </w:p>
        </w:tc>
      </w:tr>
      <w:tr w:rsidR="00B45C34" w:rsidRPr="008F0F54" w14:paraId="28A584B3" w14:textId="77777777" w:rsidTr="003754F9">
        <w:trPr>
          <w:trHeight w:hRule="exact" w:val="340"/>
          <w:jc w:val="center"/>
        </w:trPr>
        <w:tc>
          <w:tcPr>
            <w:tcW w:w="14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FDD4B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urcuma zedoaria</w:t>
            </w: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 xml:space="preserve"> o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96EA0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5A494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1.12±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77AEF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74.66±3.1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4135F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2.95±0.0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7D064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55.72±1.5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284F7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70±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3BC23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4.98±3.40</w:t>
            </w:r>
          </w:p>
        </w:tc>
      </w:tr>
      <w:tr w:rsidR="00B45C34" w:rsidRPr="008F0F54" w14:paraId="6B14292D" w14:textId="77777777" w:rsidTr="003754F9">
        <w:trPr>
          <w:trHeight w:hRule="exact" w:val="340"/>
          <w:jc w:val="center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095C6" w14:textId="77777777" w:rsidR="00B45C34" w:rsidRPr="008F0F54" w:rsidRDefault="00B45C34" w:rsidP="003754F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EC975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38982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1.40±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F31BF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63.01±4.1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426FC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3.55±0.1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846AC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44.88±3.2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C0602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30±0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F462F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58±0.13</w:t>
            </w:r>
          </w:p>
        </w:tc>
      </w:tr>
      <w:tr w:rsidR="00B45C34" w:rsidRPr="008F0F54" w14:paraId="260E5927" w14:textId="77777777" w:rsidTr="003754F9">
        <w:trPr>
          <w:trHeight w:hRule="exact" w:val="340"/>
          <w:jc w:val="center"/>
        </w:trPr>
        <w:tc>
          <w:tcPr>
            <w:tcW w:w="14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C94B6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entha haplocalyx</w:t>
            </w: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 xml:space="preserve"> o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20393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0092C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0.50±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CD6F7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100.00±0.0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FB6D9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0.50±0.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652B5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100.00±0.0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FEC94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0±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3C94D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0.00±0.00</w:t>
            </w:r>
          </w:p>
        </w:tc>
      </w:tr>
      <w:tr w:rsidR="00B45C34" w:rsidRPr="008F0F54" w14:paraId="77E112E0" w14:textId="77777777" w:rsidTr="003754F9">
        <w:trPr>
          <w:trHeight w:hRule="exact" w:val="340"/>
          <w:jc w:val="center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F0044" w14:textId="77777777" w:rsidR="00B45C34" w:rsidRPr="008F0F54" w:rsidRDefault="00B45C34" w:rsidP="003754F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9F50A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A4D49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0.70±0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3BC65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91.78±7.1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F1E20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1.23±0.2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36447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86.75±4.0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AC98A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.55±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2937E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0.04±1.31</w:t>
            </w:r>
          </w:p>
        </w:tc>
      </w:tr>
      <w:tr w:rsidR="00B45C34" w:rsidRPr="008F0F54" w14:paraId="60D0773D" w14:textId="77777777" w:rsidTr="003754F9">
        <w:trPr>
          <w:trHeight w:hRule="exact" w:val="340"/>
          <w:jc w:val="center"/>
        </w:trPr>
        <w:tc>
          <w:tcPr>
            <w:tcW w:w="14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E0DDE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rtemisia argyi</w:t>
            </w: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  o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6C61B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AC616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0.82±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E1062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86.99±0.5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76A00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2.88±0.2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A5924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56.93±4.07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A9D70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.18±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67FC4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5.66±1.64</w:t>
            </w:r>
          </w:p>
        </w:tc>
      </w:tr>
      <w:tr w:rsidR="00B45C34" w:rsidRPr="008F0F54" w14:paraId="41EA61AD" w14:textId="77777777" w:rsidTr="003754F9">
        <w:trPr>
          <w:trHeight w:hRule="exact" w:val="340"/>
          <w:jc w:val="center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B54B9" w14:textId="77777777" w:rsidR="00B45C34" w:rsidRPr="008F0F54" w:rsidRDefault="00B45C34" w:rsidP="003754F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E16D2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E596C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2.97±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943B2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-1.37±3.1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6FE1A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5.82±0.2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ED76D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3.92±3.7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B6257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.80±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87341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37±1.31</w:t>
            </w:r>
          </w:p>
        </w:tc>
      </w:tr>
      <w:tr w:rsidR="00B45C34" w:rsidRPr="008F0F54" w14:paraId="458AABE9" w14:textId="77777777" w:rsidTr="003754F9">
        <w:trPr>
          <w:trHeight w:hRule="exact" w:val="340"/>
          <w:jc w:val="center"/>
        </w:trPr>
        <w:tc>
          <w:tcPr>
            <w:tcW w:w="14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1F440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ucalyptus globulus</w:t>
            </w: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 xml:space="preserve"> o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42340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92C97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1.15±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04445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73.29±2.0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7D35F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4.00±0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4C837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36.75±0.0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1C49D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.68±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0A4B0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45.24±0.00</w:t>
            </w:r>
          </w:p>
        </w:tc>
      </w:tr>
      <w:tr w:rsidR="00B45C34" w:rsidRPr="008F0F54" w14:paraId="33E28FFC" w14:textId="77777777" w:rsidTr="003754F9">
        <w:trPr>
          <w:trHeight w:hRule="exact" w:val="340"/>
          <w:jc w:val="center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1D76B" w14:textId="77777777" w:rsidR="00B45C34" w:rsidRPr="008F0F54" w:rsidRDefault="00B45C34" w:rsidP="003754F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2128B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E1CE9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2.98±0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7FC3F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-1.71±11.3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4E26B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5.75±0.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EDB11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5.12±0.0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6FDDC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7.03±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59CF1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4.52±0.00</w:t>
            </w:r>
          </w:p>
        </w:tc>
      </w:tr>
      <w:tr w:rsidR="00B45C34" w:rsidRPr="008F0F54" w14:paraId="2509AD52" w14:textId="77777777" w:rsidTr="003754F9">
        <w:trPr>
          <w:trHeight w:hRule="exact" w:val="340"/>
          <w:jc w:val="center"/>
        </w:trPr>
        <w:tc>
          <w:tcPr>
            <w:tcW w:w="14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A8680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yzygium aromaticum</w:t>
            </w: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 xml:space="preserve"> o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688B6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76809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0.50±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F0AC4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100.00±0.0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CF7D1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0.50±0.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BD514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100.00±0.0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A5D65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20±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DD2B7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90.83±0.66</w:t>
            </w:r>
          </w:p>
        </w:tc>
      </w:tr>
      <w:tr w:rsidR="00B45C34" w:rsidRPr="008F0F54" w14:paraId="37597146" w14:textId="77777777" w:rsidTr="003754F9">
        <w:trPr>
          <w:trHeight w:hRule="exact" w:val="340"/>
          <w:jc w:val="center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AD98F" w14:textId="77777777" w:rsidR="00B45C34" w:rsidRPr="008F0F54" w:rsidRDefault="00B45C34" w:rsidP="003754F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93AAF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D2F9B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0.50±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813AB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100.00±0.0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75019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0.50±0.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8CC22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100.00±0.0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C3AB3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45±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4B2BA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7.55±1.13</w:t>
            </w:r>
          </w:p>
        </w:tc>
      </w:tr>
      <w:tr w:rsidR="00B45C34" w:rsidRPr="008F0F54" w14:paraId="6A5209D0" w14:textId="77777777" w:rsidTr="003754F9">
        <w:trPr>
          <w:trHeight w:hRule="exact" w:val="340"/>
          <w:jc w:val="center"/>
        </w:trPr>
        <w:tc>
          <w:tcPr>
            <w:tcW w:w="14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B4CE3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Acorus tatarinowii </w:t>
            </w: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o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1A517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72A4F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2.80±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F196E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5.48±7.4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F46D6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6.03±0.2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D4A38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0.00±3.6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53550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30±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B185A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2.18±2.36</w:t>
            </w:r>
          </w:p>
        </w:tc>
      </w:tr>
      <w:tr w:rsidR="00B45C34" w:rsidRPr="008F0F54" w14:paraId="055C73A0" w14:textId="77777777" w:rsidTr="003754F9">
        <w:trPr>
          <w:trHeight w:hRule="exact" w:val="340"/>
          <w:jc w:val="center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F5796" w14:textId="77777777" w:rsidR="00B45C34" w:rsidRPr="008F0F54" w:rsidRDefault="00B45C34" w:rsidP="003754F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00C54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5CF81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3.15±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64B4D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-8.90±2.0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38EBB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6.52±0.2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779E5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-8.73±4.6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C177E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55±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DF353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5.46±1.13</w:t>
            </w:r>
          </w:p>
        </w:tc>
      </w:tr>
      <w:tr w:rsidR="00B45C34" w:rsidRPr="008F0F54" w14:paraId="4F87403A" w14:textId="77777777" w:rsidTr="003754F9">
        <w:trPr>
          <w:trHeight w:hRule="exact" w:val="340"/>
          <w:jc w:val="center"/>
        </w:trPr>
        <w:tc>
          <w:tcPr>
            <w:tcW w:w="14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C64A4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Origanum vulgare </w:t>
            </w: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 xml:space="preserve"> o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DC52A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1B114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0.50±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3176C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100.00±0.0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644D3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0.50±0.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B5481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100.00±0.0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5AA77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0±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9434A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0.00±0.00</w:t>
            </w:r>
          </w:p>
        </w:tc>
      </w:tr>
      <w:tr w:rsidR="00B45C34" w:rsidRPr="008F0F54" w14:paraId="64995277" w14:textId="77777777" w:rsidTr="003754F9">
        <w:trPr>
          <w:trHeight w:hRule="exact" w:val="340"/>
          <w:jc w:val="center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7E2D1" w14:textId="77777777" w:rsidR="00B45C34" w:rsidRPr="008F0F54" w:rsidRDefault="00B45C34" w:rsidP="003754F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51510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5D5F1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0.50±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D2AD6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100.00±0.0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114A1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0.50±0.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149DD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100.00±0.0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B9A45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0±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A33FD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00.00±0.00</w:t>
            </w:r>
          </w:p>
        </w:tc>
      </w:tr>
      <w:tr w:rsidR="00B45C34" w:rsidRPr="008F0F54" w14:paraId="524AC821" w14:textId="77777777" w:rsidTr="003754F9">
        <w:trPr>
          <w:trHeight w:hRule="exact" w:val="340"/>
          <w:jc w:val="center"/>
        </w:trPr>
        <w:tc>
          <w:tcPr>
            <w:tcW w:w="141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D8C19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turpentine oi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4985C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5F63B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3.00±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43C74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-2.74±4.1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01445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5.75±0.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664A5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5.12±0.0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FF605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50±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DDCC2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4.80±0.66</w:t>
            </w:r>
          </w:p>
        </w:tc>
        <w:bookmarkEnd w:id="0"/>
      </w:tr>
      <w:tr w:rsidR="00B45C34" w:rsidRPr="008F0F54" w14:paraId="1CE0859E" w14:textId="77777777" w:rsidTr="003754F9">
        <w:trPr>
          <w:trHeight w:hRule="exact" w:val="340"/>
          <w:jc w:val="center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C8909" w14:textId="77777777" w:rsidR="00B45C34" w:rsidRPr="008F0F54" w:rsidRDefault="00B45C34" w:rsidP="003754F9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1D917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0.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21163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2.98±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1C820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-2.05±5.1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74035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6.65±0.1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6D6CC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-11.14±2.3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B03A8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43±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84309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-3.93±2.73</w:t>
            </w:r>
          </w:p>
        </w:tc>
      </w:tr>
      <w:tr w:rsidR="00B45C34" w:rsidRPr="008F0F54" w14:paraId="5F19F238" w14:textId="77777777" w:rsidTr="003754F9">
        <w:trPr>
          <w:trHeight w:hRule="exact" w:val="340"/>
          <w:jc w:val="center"/>
        </w:trPr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72AD9A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Contro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7AD76C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A7020F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2.93±0.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06B949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FF1C6E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6.03±0.23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F28BFE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F155A1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8.13±0.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6EF0D4" w14:textId="77777777" w:rsidR="00B45C34" w:rsidRPr="008F0F54" w:rsidRDefault="00B45C34" w:rsidP="003754F9">
            <w:pPr>
              <w:spacing w:line="1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8F0F54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</w:tbl>
    <w:p w14:paraId="2EDEE436" w14:textId="77777777" w:rsidR="003F5A1C" w:rsidRDefault="003F5A1C"/>
    <w:sectPr w:rsidR="003F5A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1542E2" w14:textId="77777777" w:rsidR="0016780D" w:rsidRDefault="0016780D" w:rsidP="00B45C34">
      <w:r>
        <w:separator/>
      </w:r>
    </w:p>
  </w:endnote>
  <w:endnote w:type="continuationSeparator" w:id="0">
    <w:p w14:paraId="2E7CA1BB" w14:textId="77777777" w:rsidR="0016780D" w:rsidRDefault="0016780D" w:rsidP="00B45C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096DD8" w14:textId="77777777" w:rsidR="0016780D" w:rsidRDefault="0016780D" w:rsidP="00B45C34">
      <w:r>
        <w:separator/>
      </w:r>
    </w:p>
  </w:footnote>
  <w:footnote w:type="continuationSeparator" w:id="0">
    <w:p w14:paraId="65144597" w14:textId="77777777" w:rsidR="0016780D" w:rsidRDefault="0016780D" w:rsidP="00B45C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48F"/>
    <w:rsid w:val="0016780D"/>
    <w:rsid w:val="003F5A1C"/>
    <w:rsid w:val="00B45C34"/>
    <w:rsid w:val="00E50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B8DAB7C-B6B2-417C-A63A-F3AFB8E65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5C34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5C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5C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5C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5C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7</Words>
  <Characters>2550</Characters>
  <Application>Microsoft Office Word</Application>
  <DocSecurity>0</DocSecurity>
  <Lines>21</Lines>
  <Paragraphs>5</Paragraphs>
  <ScaleCrop>false</ScaleCrop>
  <Company/>
  <LinksUpToDate>false</LinksUpToDate>
  <CharactersWithSpaces>2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侯 辉宇</dc:creator>
  <cp:keywords/>
  <dc:description/>
  <cp:lastModifiedBy>侯 辉宇</cp:lastModifiedBy>
  <cp:revision>2</cp:revision>
  <dcterms:created xsi:type="dcterms:W3CDTF">2020-05-25T16:11:00Z</dcterms:created>
  <dcterms:modified xsi:type="dcterms:W3CDTF">2020-05-25T16:11:00Z</dcterms:modified>
</cp:coreProperties>
</file>